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6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2"/>
        <w:gridCol w:w="695"/>
        <w:gridCol w:w="695"/>
        <w:gridCol w:w="695"/>
        <w:gridCol w:w="695"/>
        <w:gridCol w:w="695"/>
        <w:gridCol w:w="695"/>
        <w:gridCol w:w="695"/>
        <w:gridCol w:w="4765"/>
      </w:tblGrid>
      <w:tr>
        <w:trPr>
          <w:trHeight w:val="2964" w:hRule="atLeast"/>
        </w:trPr>
        <w:tc>
          <w:tcPr>
            <w:tcW w:w="3432" w:type="dxa"/>
            <w:tcBorders>
              <w:bottom w:val="single" w:sz="8" w:space="0" w:color="000000"/>
            </w:tcBorders>
            <w:textDirection w:val="btL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us and species</w:t>
            </w:r>
          </w:p>
        </w:tc>
        <w:tc>
          <w:tcPr>
            <w:tcW w:w="695" w:type="dxa"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A)  Breeding season Duration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B)  Estrus Duration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C)  Number Females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D) Number Males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E)  Expected overlap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F)  Dispersion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G)  'r' seasonality value</w:t>
            </w:r>
          </w:p>
        </w:tc>
        <w:tc>
          <w:tcPr>
            <w:tcW w:w="4765" w:type="dxa"/>
            <w:tcBorders>
              <w:bottom w:val="single" w:sz="8" w:space="0" w:color="000000"/>
            </w:tcBorders>
            <w:textDirection w:val="btL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ference Exceptions</w:t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louatta caraya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2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louatta palliata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louatta seniculu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) Pope 1990</w:t>
            </w:r>
          </w:p>
        </w:tc>
      </w:tr>
      <w:tr>
        <w:trPr>
          <w:trHeight w:val="792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otus trivirganu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4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)Harcourt 1995</w:t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teles paniscu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7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keepLines/>
              <w:tabs>
                <w:tab w:val="clear" w:pos="720"/>
                <w:tab w:val="right" w:pos="7920" w:leader="dot"/>
              </w:tabs>
              <w:overflowPunct w:val="true"/>
              <w:autoSpaceDE w:val="true"/>
              <w:spacing w:lineRule="auto" w:line="480"/>
              <w:ind w:left="1260" w:right="360" w:hanging="126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vahi laniger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576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rachyteles arachnoide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792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llicebus moloch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  <w:lang w:val="es-ES_tradnl"/>
              </w:rPr>
            </w:pPr>
            <w:r>
              <w:rPr>
                <w:rFonts w:cs="Arial" w:ascii="Arial" w:hAnsi="Arial"/>
                <w:sz w:val="20"/>
                <w:lang w:val="es-ES_tradnl"/>
              </w:rPr>
              <w:t>A) Valeggia et al. 1999, C&amp;D) Plavcan 2004, F) Robinson 1979</w:t>
            </w:r>
          </w:p>
        </w:tc>
      </w:tr>
      <w:tr>
        <w:trPr>
          <w:trHeight w:val="792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llimico goeldii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) van Schaik et al 1999, C&amp;D) Heymann 2000, F) Porter 2001</w:t>
            </w:r>
          </w:p>
        </w:tc>
      </w:tr>
      <w:tr>
        <w:trPr>
          <w:trHeight w:val="528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llithrix jacchu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) Digby 1999</w:t>
            </w:r>
          </w:p>
        </w:tc>
      </w:tr>
      <w:tr>
        <w:trPr>
          <w:trHeight w:val="792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ebuella pygmaea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) van Schaik et al 1999, C&amp;D) Heymann 2000</w:t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ebus apella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/>
            </w:pPr>
            <w:r>
              <w:rPr>
                <w:rFonts w:cs="Arial" w:ascii="Arial" w:hAnsi="Arial"/>
                <w:sz w:val="20"/>
              </w:rPr>
              <w:t>F) Stevenson 1998</w:t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ebus capucinu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6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/>
            </w:pPr>
            <w:r>
              <w:rPr>
                <w:rFonts w:cs="Arial" w:ascii="Arial" w:hAnsi="Arial"/>
                <w:sz w:val="20"/>
              </w:rPr>
              <w:t>F) Boinski &amp; Campbell 1996</w:t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ebus olivaceu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) Robinson 1988</w:t>
            </w:r>
          </w:p>
        </w:tc>
      </w:tr>
      <w:tr>
        <w:trPr>
          <w:trHeight w:val="528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ercopithecus ascaniu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) Cords 1987</w:t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ercopithecus miti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) Cords 1987</w:t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heirogaleus mediu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528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hlorocebus aethiop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) Melnick &amp; Pearl 1987</w:t>
            </w:r>
          </w:p>
        </w:tc>
      </w:tr>
      <w:tr>
        <w:trPr>
          <w:trHeight w:val="528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olobus guereza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) Harris &amp; Monfort 2006, F) Oates 1977</w:t>
            </w:r>
          </w:p>
        </w:tc>
      </w:tr>
      <w:tr>
        <w:trPr>
          <w:trHeight w:val="528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keepLines/>
              <w:tabs>
                <w:tab w:val="clear" w:pos="720"/>
                <w:tab w:val="right" w:pos="7920" w:leader="dot"/>
              </w:tabs>
              <w:overflowPunct w:val="true"/>
              <w:autoSpaceDE w:val="true"/>
              <w:spacing w:lineRule="auto" w:line="480"/>
              <w:ind w:left="1260" w:right="360" w:hanging="126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aubentonia madagascariensi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rythrocebus pata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) Cords 1987</w:t>
            </w:r>
          </w:p>
        </w:tc>
      </w:tr>
      <w:tr>
        <w:trPr>
          <w:trHeight w:val="792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ulemur fulvus rufu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) Ostner et al 2008, C&amp;D) Ostner &amp; Kappeler 2004</w:t>
            </w:r>
          </w:p>
        </w:tc>
      </w:tr>
      <w:tr>
        <w:trPr>
          <w:trHeight w:val="600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ulemur macaco flavifron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1056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ulemur macaco macaco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) Simmen 2007</w:t>
            </w:r>
          </w:p>
        </w:tc>
      </w:tr>
      <w:tr>
        <w:trPr>
          <w:trHeight w:val="528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ulemur mongoz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9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528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ulemur rubriventer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792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alago moholi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792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orilla beringei beringei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) Watts 1998, B) Robbins 2001, C&amp;D) Robbins 1999, F) Watts 2000</w:t>
            </w:r>
          </w:p>
        </w:tc>
      </w:tr>
      <w:tr>
        <w:trPr>
          <w:trHeight w:val="528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orilla gorilla gorilla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) Robbins 2004</w:t>
            </w:r>
          </w:p>
        </w:tc>
      </w:tr>
      <w:tr>
        <w:trPr>
          <w:trHeight w:val="792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apalemur griseu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8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) Mittermeier et al 2006, C&amp;D) Nievergelt 2002</w:t>
            </w:r>
          </w:p>
        </w:tc>
      </w:tr>
      <w:tr>
        <w:trPr>
          <w:trHeight w:val="792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ylobates lar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) Savini et al. 2008, B) van Schaik et al. 1999, F) Leighton 1987</w:t>
            </w:r>
          </w:p>
        </w:tc>
      </w:tr>
      <w:tr>
        <w:trPr>
          <w:trHeight w:val="528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ndri indri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792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agothrix lagotricha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9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) Nishimura 2003, C&amp;D) Plavcan 2004, F) Stevenson 1998</w:t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emur catta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7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1056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eontopithecus rosalia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) Miller et al. 2006, B) van Schaik et al. 1999, C&amp;D) Heymann 2000, F) Dietz and Baker 1993</w:t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ophocebus albigena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) Melnick &amp; Pearl 1987</w:t>
            </w:r>
          </w:p>
        </w:tc>
      </w:tr>
      <w:tr>
        <w:trPr>
          <w:trHeight w:val="792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oris tardigradu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&amp;D) Radhakrisna &amp; Singh 2002</w:t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caca fasciculari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1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caca fuscata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caca mulatta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caca nemestrina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caca radiata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6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caca silenu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3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caca sinica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1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caca sylvanu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528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icrocebus murinu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&amp;D) Radspiel 2000</w:t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iopithecus talapoin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ycticebus coucang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792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Otolemur crassicaudatu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792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Otolemur garnetti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528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an paniscu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) Nishida &amp; Hiraiwa-Hasegawa 1987</w:t>
            </w:r>
          </w:p>
        </w:tc>
      </w:tr>
      <w:tr>
        <w:trPr>
          <w:trHeight w:val="528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an troglodyte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) Nishida &amp; Hiraiwa-Hasegawa 1987</w:t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apio anubi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) Melnick &amp; Pearl 1987</w:t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apio cynocephalu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) Melnick &amp; Pearl 1987</w:t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apio hamadrya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apio ursinu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2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) Melnick &amp; Pearl 1987</w:t>
            </w:r>
          </w:p>
        </w:tc>
      </w:tr>
      <w:tr>
        <w:trPr>
          <w:trHeight w:val="1056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erodicticus potto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) Fitch et al. 2003, B) van Schaik et al. 1999</w:t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haner furcifer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528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iliocolobus badiu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7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) van Schaik et al. 1999, F) Struhsaker 2000</w:t>
            </w:r>
          </w:p>
        </w:tc>
      </w:tr>
      <w:tr>
        <w:trPr>
          <w:trHeight w:val="528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ngo pygmeau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, D, F) Singleton &amp; van Schaik 2001</w:t>
            </w:r>
          </w:p>
        </w:tc>
      </w:tr>
      <w:tr>
        <w:trPr>
          <w:trHeight w:val="528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ropithecus edwardsi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,C,D) Pochron 2005</w:t>
            </w:r>
          </w:p>
        </w:tc>
      </w:tr>
      <w:tr>
        <w:trPr>
          <w:trHeight w:val="528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ropithecus verreauxi verreauxi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&amp;D) Brockman 1994</w:t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aguinus fuscicolli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) Goldizen et al. 1996</w:t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aguinus oedipu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) Savage 1996</w:t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aimiri oerstedi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) Boinski 1999</w:t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aimiri sciureu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528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mnopithecus entellu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) Newton 1987</w:t>
            </w:r>
          </w:p>
        </w:tc>
      </w:tr>
      <w:tr>
        <w:trPr>
          <w:trHeight w:val="792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arsius bancanus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792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arsius syrichta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</w:p>
        </w:tc>
      </w:tr>
      <w:tr>
        <w:trPr>
          <w:trHeight w:val="264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heropithecus gelada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) Fedigan 1992</w:t>
            </w:r>
          </w:p>
        </w:tc>
      </w:tr>
      <w:tr>
        <w:trPr>
          <w:trHeight w:val="528" w:hRule="atLeast"/>
        </w:trPr>
        <w:tc>
          <w:tcPr>
            <w:tcW w:w="34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Varecia variegata rubra</w:t>
            </w:r>
          </w:p>
        </w:tc>
        <w:tc>
          <w:tcPr>
            <w:tcW w:w="6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,C,D) Vasey 2007</w:t>
            </w:r>
          </w:p>
        </w:tc>
      </w:tr>
    </w:tbl>
    <w:p>
      <w:pPr>
        <w:pStyle w:val="Text"/>
        <w:spacing w:lineRule="auto" w:line="480"/>
        <w:jc w:val="left"/>
        <w:rPr/>
      </w:pPr>
      <w:r>
        <w:rPr/>
      </w:r>
    </w:p>
    <w:p>
      <w:pPr>
        <w:pStyle w:val="Text"/>
        <w:spacing w:lineRule="auto" w:line="480"/>
        <w:jc w:val="left"/>
        <w:rPr/>
      </w:pPr>
      <w:r>
        <w:rPr/>
        <w:t>Unless otherwise noted, data were drawn from the following sources: (Mitani et al. 1996; Nunn &amp; Barton 2000; Janson and Verdolin 2005; Treatman-Clark 2006; Campbell et al. 2010).  Expected overlap values were calculated following the procedure outlined in the methods section.  Dashed lines indicate data were not available.</w:t>
      </w:r>
    </w:p>
    <w:p>
      <w:pPr>
        <w:pStyle w:val="Text"/>
        <w:tabs>
          <w:tab w:val="clear" w:pos="720"/>
          <w:tab w:val="left" w:pos="1080" w:leader="none"/>
        </w:tabs>
        <w:spacing w:lineRule="auto" w:line="480"/>
        <w:ind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Text"/>
        <w:tabs>
          <w:tab w:val="clear" w:pos="720"/>
          <w:tab w:val="left" w:pos="1080" w:leader="none"/>
        </w:tabs>
        <w:spacing w:lineRule="auto" w:line="480"/>
        <w:ind w:hanging="0"/>
        <w:jc w:val="left"/>
        <w:rPr>
          <w:rFonts w:ascii="Times New Roman" w:hAnsi="Times New Roman" w:cs="Times New Roman"/>
          <w:caps/>
        </w:rPr>
      </w:pPr>
      <w:r>
        <w:rPr>
          <w:rFonts w:cs="Times New Roman" w:ascii="Times New Roman" w:hAnsi="Times New Roman"/>
          <w:caps/>
        </w:rPr>
        <w:t>References</w:t>
      </w:r>
    </w:p>
    <w:p>
      <w:pPr>
        <w:pStyle w:val="Normal"/>
        <w:tabs>
          <w:tab w:val="clear" w:pos="720"/>
          <w:tab w:val="left" w:pos="1080" w:leader="none"/>
        </w:tabs>
        <w:overflowPunct w:val="true"/>
        <w:spacing w:lineRule="auto" w:line="480"/>
        <w:textAlignment w:val="auto"/>
        <w:rPr/>
      </w:pPr>
      <w:r>
        <w:rPr>
          <w:rFonts w:eastAsia="Calibri" w:cs="Times New Roman" w:ascii="Times New Roman" w:hAnsi="Times New Roman"/>
          <w:color w:val="000000"/>
        </w:rPr>
        <w:t xml:space="preserve">Boinski S (1999) The social organizations of squirrel monkeys: Implications for ecological models of social evolution. Evol Anthropol 8: 101-112. </w:t>
      </w:r>
    </w:p>
    <w:p>
      <w:pPr>
        <w:pStyle w:val="Text"/>
        <w:tabs>
          <w:tab w:val="clear" w:pos="720"/>
          <w:tab w:val="left" w:pos="1080" w:leader="none"/>
        </w:tabs>
        <w:spacing w:lineRule="auto" w:line="480"/>
        <w:ind w:hanging="0"/>
        <w:jc w:val="left"/>
        <w:rPr>
          <w:rFonts w:ascii="Times New Roman" w:hAnsi="Times New Roman" w:eastAsia="Calibri" w:cs="Times New Roman"/>
          <w:color w:val="000000"/>
        </w:rPr>
      </w:pPr>
      <w:r>
        <w:rPr>
          <w:rFonts w:eastAsia="Calibri" w:cs="Times New Roman" w:ascii="Times New Roman" w:hAnsi="Times New Roman"/>
          <w:color w:val="000000"/>
        </w:rPr>
      </w:r>
    </w:p>
    <w:p>
      <w:pPr>
        <w:pStyle w:val="Text"/>
        <w:tabs>
          <w:tab w:val="clear" w:pos="720"/>
          <w:tab w:val="left" w:pos="1080" w:leader="none"/>
        </w:tabs>
        <w:spacing w:lineRule="auto" w:line="480"/>
        <w:ind w:hanging="0"/>
        <w:jc w:val="left"/>
        <w:rPr>
          <w:rFonts w:ascii="Times New Roman" w:hAnsi="Times New Roman" w:eastAsia="Calibri" w:cs="Times New Roman"/>
          <w:color w:val="000000"/>
        </w:rPr>
      </w:pPr>
      <w:r>
        <w:rPr>
          <w:rFonts w:eastAsia="Calibri" w:cs="Times New Roman" w:ascii="Times New Roman" w:hAnsi="Times New Roman"/>
          <w:color w:val="000000"/>
        </w:rPr>
        <w:t>Boinski S, Campbell AF (1996) The huh vocalization of white-faced capuchins: A spacing call disguised as a food call? Ethology 102: 826-840.</w:t>
      </w:r>
    </w:p>
    <w:p>
      <w:pPr>
        <w:pStyle w:val="Text"/>
        <w:tabs>
          <w:tab w:val="clear" w:pos="720"/>
          <w:tab w:val="left" w:pos="1080" w:leader="none"/>
        </w:tabs>
        <w:spacing w:lineRule="auto" w:line="480"/>
        <w:ind w:hanging="0"/>
        <w:jc w:val="left"/>
        <w:rPr>
          <w:rFonts w:ascii="Times New Roman" w:hAnsi="Times New Roman" w:eastAsia="Calibri" w:cs="Times New Roman"/>
          <w:color w:val="000000"/>
        </w:rPr>
      </w:pPr>
      <w:r>
        <w:rPr>
          <w:rFonts w:eastAsia="Calibri" w:cs="Times New Roman" w:ascii="Times New Roman" w:hAnsi="Times New Roman"/>
          <w:color w:val="000000"/>
        </w:rPr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 xml:space="preserve">Brockman DK (1994) Reproduction and mating system of Verreaux’s sifaka, </w:t>
      </w:r>
      <w:r>
        <w:rPr>
          <w:i/>
          <w:iCs/>
        </w:rPr>
        <w:t>Propithecus verreauxi verreauxi</w:t>
      </w:r>
      <w:r>
        <w:rPr/>
        <w:t xml:space="preserve">, at Beza Mahafaly, Madagascar, Ph.D. dissertation, Yale University, New Haven, CT. 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>Campbell CJ, Fuentes A, MacKinnon KC, Bearder SK, Stumpf RM (2010) Primates in Perspective. New York: Oxford University Press. 864 p.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>Cords M (1987) Forest guenons and patas monkeys: male-male competition in one male groups. In: Smuts BB, Cheney DL, Seyfarth RM, Wrangham RW, Struhsaker TT, editors. Primate societies. Chicago: The University of Chicago Press. pp 98-111.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 xml:space="preserve">Dietz JM (1993) Polygyny and female reproductive success in golden lion tamarins, </w:t>
      </w:r>
      <w:r>
        <w:rPr>
          <w:i/>
          <w:iCs/>
        </w:rPr>
        <w:t>Leontopithecus rosalia</w:t>
      </w:r>
      <w:r>
        <w:rPr/>
        <w:t xml:space="preserve">. Anim Behav 46: 1067-1078. 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>Digby LJ (1999) Sexual behavior and extragroup copulations in a wild population of common marmosets (</w:t>
      </w:r>
      <w:r>
        <w:rPr>
          <w:i/>
          <w:iCs/>
        </w:rPr>
        <w:t>Callithrix jacchus</w:t>
      </w:r>
      <w:r>
        <w:rPr/>
        <w:t>). Folia Primatol 70: 136-145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  <w:t>Fedigan LM (1992) Primate paradigms: Sex roles and social bonds. Chicago: University of Chicago Press. 424 p.</w:t>
      </w:r>
    </w:p>
    <w:p>
      <w:pPr>
        <w:pStyle w:val="Text"/>
        <w:tabs>
          <w:tab w:val="clear" w:pos="720"/>
          <w:tab w:val="left" w:pos="1080" w:leader="none"/>
        </w:tabs>
        <w:spacing w:lineRule="auto" w:line="480"/>
        <w:ind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>Fitch-Snyder H, Jurke M (2003) Reproductive patterns in pygmy lorises (</w:t>
      </w:r>
      <w:r>
        <w:rPr>
          <w:i/>
          <w:iCs/>
        </w:rPr>
        <w:t>Nycticebus pygmaeus</w:t>
      </w:r>
      <w:r>
        <w:rPr/>
        <w:t>): Behavioral and physiological correlates of gonadal activity Zoo Biol 22: 15-32.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>Goldizen AW, Mendelson J, van Vlaardingen M, Terborgh J (1996) Saddle-back tamarin (</w:t>
      </w:r>
      <w:r>
        <w:rPr>
          <w:i/>
          <w:iCs/>
        </w:rPr>
        <w:t>Saguinus fuscicollis</w:t>
      </w:r>
      <w:r>
        <w:rPr/>
        <w:t xml:space="preserve">) reproductive strategies: Evidence from a thirteen-year study of a marked population. Am J Primatol 38: 57-83. 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>Harris T, Monfort SL (2006) Mating behavior and endocrine profiles of wild black and white Colobus monkeys (</w:t>
      </w:r>
      <w:r>
        <w:rPr>
          <w:i/>
          <w:iCs/>
        </w:rPr>
        <w:t>Colobus guereza</w:t>
      </w:r>
      <w:r>
        <w:rPr/>
        <w:t>): Toward an understanding of their life history and mating system. Am J Primatol 68: 383-396.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>Heymann EW (2000) The number of adult males in callitrichine groups and its implications for callitrichine social evolution. In: Kappeler PM, editor. Primate males. Cambridge: Cambridge University Press. pp 64-71.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</w:r>
    </w:p>
    <w:p>
      <w:pPr>
        <w:pStyle w:val="Normal"/>
        <w:overflowPunct w:val="true"/>
        <w:spacing w:lineRule="auto" w:line="48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anson C, Verdolin J (2005) Seasonality of primate births in relation to climate. In: Brockman DK, van Schaik CP, editors. Seasonality in primates: Studies of living and extinct human and non-human primates. Cambridge: Cambridge University Press. pp 307–350.</w:t>
      </w:r>
    </w:p>
    <w:p>
      <w:pPr>
        <w:pStyle w:val="Normal"/>
        <w:overflowPunct w:val="true"/>
        <w:spacing w:lineRule="auto" w:line="48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overflowPunct w:val="true"/>
        <w:spacing w:lineRule="auto" w:line="480"/>
        <w:textAlignment w:val="auto"/>
        <w:rPr>
          <w:rFonts w:ascii="Times New Roman" w:hAnsi="Times New Roman" w:eastAsia="Calibri" w:cs="Times New Roman"/>
          <w:sz w:val="17"/>
          <w:szCs w:val="17"/>
        </w:rPr>
      </w:pPr>
      <w:r>
        <w:rPr>
          <w:rFonts w:cs="Times New Roman" w:ascii="Times New Roman" w:hAnsi="Times New Roman"/>
        </w:rPr>
        <w:t>Korstjens AH, No</w:t>
      </w:r>
      <w:r>
        <w:rPr>
          <w:rFonts w:eastAsia="Calibri" w:cs="Times New Roman" w:ascii="Times New Roman" w:hAnsi="Times New Roman"/>
        </w:rPr>
        <w:t>ë</w:t>
      </w:r>
      <w:r>
        <w:rPr>
          <w:rFonts w:cs="Times New Roman" w:ascii="Times New Roman" w:hAnsi="Times New Roman"/>
        </w:rPr>
        <w:t xml:space="preserve"> R (2004) Mating system of an exceptional primate, the olive colobus (</w:t>
      </w:r>
      <w:r>
        <w:rPr>
          <w:rFonts w:cs="Times New Roman" w:ascii="Times New Roman" w:hAnsi="Times New Roman"/>
          <w:i/>
          <w:iCs/>
        </w:rPr>
        <w:t>Procolobus verus</w:t>
      </w:r>
      <w:r>
        <w:rPr>
          <w:rFonts w:cs="Times New Roman" w:ascii="Times New Roman" w:hAnsi="Times New Roman"/>
        </w:rPr>
        <w:t xml:space="preserve">). Am J Primatol 62: 261-273. 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>
          <w:rFonts w:ascii="Times New Roman" w:hAnsi="Times New Roman" w:eastAsia="Calibri" w:cs="Times New Roman"/>
          <w:sz w:val="17"/>
          <w:szCs w:val="17"/>
        </w:rPr>
      </w:pPr>
      <w:r>
        <w:rPr>
          <w:rFonts w:eastAsia="Calibri" w:cs="Times New Roman"/>
          <w:sz w:val="17"/>
          <w:szCs w:val="17"/>
        </w:rPr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>Leighton DR (1987) Gibbons: Territoriality and monogamy. In: Smuts BB, Cheney DL, Seyfarth RM, Wrangham RW, Struhsaker TT, editors. Primate societies. Chicago: The University of Chicago Press. pp 135-145.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 xml:space="preserve">Melnick DJ, Pearl MC (1987) Cercopithecines in mulitmale groups: Genetic diversity and population structure. In: Smuts BB, Cheney DL, Seyfarth RM, Wrangham RW, Struhsaker TT, editors. Primate societies. Chicago: The University of Chicago Press. pp 121-134. 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>Miller KE, Bales KL, Ramos JH, Dietz JM (2006) Energy intake, energy expenditure, and reproductive costs of female wild golden lion tamarins (</w:t>
      </w:r>
      <w:r>
        <w:rPr>
          <w:i/>
          <w:iCs/>
        </w:rPr>
        <w:t>Leontopithecus rosalia</w:t>
      </w:r>
      <w:r>
        <w:rPr/>
        <w:t xml:space="preserve">). Am J Primatol 68: 1037-1053. 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>Mitani JC, Gros-Louis J, Manson JH (1996) Number of males in primate groups: Comparative tests of competing hypotheses. Am J Primatol 38: 315-332.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 xml:space="preserve">Mittermeier RA, Tattersall I, Konstant WR, Meyers DM, Mast RB (1996) Lemurs of madagascar. Conservation International, Washington, DC. 520 p. 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>Newton PN (1987) The social organization of forest Hanuman langurs (</w:t>
      </w:r>
      <w:r>
        <w:rPr>
          <w:i/>
          <w:iCs/>
        </w:rPr>
        <w:t>Presbytis entellus</w:t>
      </w:r>
      <w:r>
        <w:rPr/>
        <w:t xml:space="preserve">). Int J Primatol 8: 199-232. 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>Nievergelt, CM, Mutschler T, Feistner ATC, Woodruff DS (2002) Social system of the alaotran gentle lemur (</w:t>
      </w:r>
      <w:r>
        <w:rPr>
          <w:i/>
          <w:iCs/>
        </w:rPr>
        <w:t>Hapalemur griseus alaotrensis</w:t>
      </w:r>
      <w:r>
        <w:rPr/>
        <w:t xml:space="preserve">): Genetic characterization of group composition and mating system. Am J Primatol 57: 157-176. 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 xml:space="preserve">Nishida T, Hiraiwa-Hasegawa M (1987) Chimpanzees and bonobos: Cooperative relationships among males. In: Smuts BB, Cheney DL, Seyfarth RM, Wrangham RW, Struhsaker TT, editors. Primate societies. Chicago: The University of Chicago Press. pp 165-178. 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  <w:t xml:space="preserve">Nishimura A (2003) Reproductive parameters of wild female </w:t>
      </w:r>
      <w:r>
        <w:rPr>
          <w:i/>
          <w:iCs/>
        </w:rPr>
        <w:t>Lagothrix lagotricha</w:t>
      </w:r>
      <w:r>
        <w:rPr/>
        <w:t>. Int J Primatol 24: 707-722.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 xml:space="preserve">Nunn CL, Barton RA (2000) Allometric slopes and independent contrasts: A comparative test of Kleiber's law in primate ranging patterns. Am Nat 156: 519-533. 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 xml:space="preserve">Oates JF (1977) Social life of a black and white colobus monkey, </w:t>
      </w:r>
      <w:r>
        <w:rPr>
          <w:i/>
          <w:iCs/>
        </w:rPr>
        <w:t>Colobus guereza</w:t>
      </w:r>
      <w:r>
        <w:rPr/>
        <w:t>. Zeit Fur Tierpsych 45: 1-60.</w:t>
      </w:r>
    </w:p>
    <w:p>
      <w:pPr>
        <w:pStyle w:val="Text"/>
        <w:tabs>
          <w:tab w:val="clear" w:pos="720"/>
          <w:tab w:val="left" w:pos="1080" w:leader="none"/>
        </w:tabs>
        <w:spacing w:lineRule="auto" w:line="480"/>
        <w:ind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"/>
        <w:tabs>
          <w:tab w:val="clear" w:pos="720"/>
          <w:tab w:val="left" w:pos="1080" w:leader="none"/>
        </w:tabs>
        <w:spacing w:lineRule="auto" w:line="480"/>
        <w:ind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— </w:t>
      </w:r>
      <w:r>
        <w:rPr>
          <w:rFonts w:cs="Times New Roman" w:ascii="Times New Roman" w:hAnsi="Times New Roman"/>
        </w:rPr>
        <w:t>(1994) The natural history of African colobines. In: Davies AG, Oates JF, editors. Colobine monkeys. Cambridge: Cambridge University Press. pp 75-128.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>Ostner J, Kappeler P, Heistermann M (2008) Androgen and glucocorticoid levels reflect seasonally occurring social challenges in male redfronted lemurs (</w:t>
      </w:r>
      <w:r>
        <w:rPr>
          <w:i/>
          <w:iCs/>
        </w:rPr>
        <w:t>Eulemur fulvus rufus</w:t>
      </w:r>
      <w:r>
        <w:rPr/>
        <w:t>). Behav Ecol Sociobiol 62: 627-638.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 xml:space="preserve">Plavcan JM (2004) Sexual selection, measures of sexual selection, and sexual dimorphism in primates. In: Kappeler P van Schaik CP, editors. Sexual selection in primates. Cambridge: Cambridge University Press. pp 230-252. 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>Pochron ST, Wright PC (2005) Testes size and body weight in the Milne-Edwards' sifaka (</w:t>
      </w:r>
      <w:r>
        <w:rPr>
          <w:i/>
          <w:iCs/>
        </w:rPr>
        <w:t>Propithecus edwardsi</w:t>
      </w:r>
      <w:r>
        <w:rPr/>
        <w:t xml:space="preserve">) of Ranomafana National Park, Madagascar, relative to other strepsirhine primates. Folia Primatol 76: 37-41. 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>Pope TR (1990) The reproductive consequences of male cooperation in the red howler monkey: paternity exclusion in multi-male and single-male troops using genetic markers. Behav Ecol Sociobiol 27: 439-446.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 xml:space="preserve">Porter LM (2001) Social organization, reproduction and rearing strategies of </w:t>
      </w:r>
      <w:r>
        <w:rPr>
          <w:i/>
          <w:iCs/>
        </w:rPr>
        <w:t>Callimico goeldii</w:t>
      </w:r>
      <w:r>
        <w:rPr/>
        <w:t>: New clues from the wild. Folia Primatologica 72: 69-79.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>Radespiel U (2000) Sociality in the gray mouse lemur (</w:t>
      </w:r>
      <w:r>
        <w:rPr>
          <w:i/>
          <w:iCs/>
        </w:rPr>
        <w:t>Microcebus murinus</w:t>
      </w:r>
      <w:r>
        <w:rPr/>
        <w:t xml:space="preserve">) in northwestern Madagascar. Am J Primatol 51: 21-40. 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>Radhakrishna S, Singh M (2002) Home range and ranging pattern in the slender loris (</w:t>
      </w:r>
      <w:r>
        <w:rPr>
          <w:i/>
          <w:iCs/>
        </w:rPr>
        <w:t>Loris tardigradus lydekkerianus</w:t>
      </w:r>
      <w:r>
        <w:rPr/>
        <w:t xml:space="preserve">). Primates 43: 237-248. 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  <w:t xml:space="preserve">Richard AF (1978) Behavioral variation: Case study of a Malagasy lemur. Lewisburg: Bucknell University Press. 213 p. 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 xml:space="preserve">Robbins M (2001) Variation in the social system of mountain gorillas: The male perspective. In: Robbins MM, Sicotte P, Stewart KJ, editors. Mountain gorillas: Three decades of research at Karisoke. Cambridge: Cambridge University Press. pp 29-58. 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  <w:t xml:space="preserve">Robbins MM (1999) Male mating patterns in wild multimale mountain gorilla groups. Anim Behav 57: 1013-1020. </w:t>
      </w:r>
    </w:p>
    <w:p>
      <w:pPr>
        <w:pStyle w:val="Text"/>
        <w:tabs>
          <w:tab w:val="clear" w:pos="720"/>
          <w:tab w:val="left" w:pos="1080" w:leader="none"/>
        </w:tabs>
        <w:spacing w:lineRule="auto" w:line="480"/>
        <w:ind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"/>
        <w:tabs>
          <w:tab w:val="clear" w:pos="720"/>
          <w:tab w:val="left" w:pos="1080" w:leader="none"/>
        </w:tabs>
        <w:spacing w:lineRule="auto" w:line="480"/>
        <w:ind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obbins MM, Bermejo M, Cipolletta C, Magliocca F, Parnell RJ, et al. (2004) Social structure and life-history patterns in western gorillas (</w:t>
      </w:r>
      <w:r>
        <w:rPr>
          <w:rFonts w:cs="Times New Roman" w:ascii="Times New Roman" w:hAnsi="Times New Roman"/>
          <w:i/>
          <w:iCs/>
        </w:rPr>
        <w:t>Gorilla gorilla gorilla</w:t>
      </w:r>
      <w:r>
        <w:rPr>
          <w:rFonts w:cs="Times New Roman" w:ascii="Times New Roman" w:hAnsi="Times New Roman"/>
        </w:rPr>
        <w:t>). Am J Primatol 64: 145-159.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 xml:space="preserve">Robinson JG (1979) Vocal regulation of use of space by groups of titi monkeys </w:t>
      </w:r>
      <w:r>
        <w:rPr>
          <w:i/>
          <w:iCs/>
        </w:rPr>
        <w:t>Callicebus moloch</w:t>
      </w:r>
      <w:r>
        <w:rPr/>
        <w:t>. Behav Ecol Sociobiol 5: 1-15.</w:t>
      </w:r>
    </w:p>
    <w:p>
      <w:pPr>
        <w:pStyle w:val="Default"/>
        <w:tabs>
          <w:tab w:val="left" w:pos="720" w:leader="none"/>
          <w:tab w:val="left" w:pos="1080" w:leader="none"/>
        </w:tabs>
        <w:spacing w:lineRule="auto" w:line="480"/>
        <w:rPr/>
      </w:pPr>
      <w:r>
        <w:rPr/>
      </w:r>
    </w:p>
    <w:p>
      <w:pPr>
        <w:pStyle w:val="Default"/>
        <w:tabs>
          <w:tab w:val="left" w:pos="720" w:leader="none"/>
          <w:tab w:val="left" w:pos="1080" w:leader="none"/>
        </w:tabs>
        <w:spacing w:lineRule="auto" w:line="480"/>
        <w:rPr/>
      </w:pPr>
      <w:r>
        <w:rPr/>
        <w:t>—</w:t>
      </w:r>
      <w:r>
        <w:rPr>
          <w:rFonts w:eastAsia="Times New Roman"/>
        </w:rPr>
        <w:t xml:space="preserve"> </w:t>
      </w:r>
      <w:r>
        <w:rPr/>
        <w:t xml:space="preserve">(1988) Group-size in wedge-capped capuchin monkeys </w:t>
      </w:r>
      <w:r>
        <w:rPr>
          <w:i/>
          <w:iCs/>
        </w:rPr>
        <w:t xml:space="preserve">Cebus olivaceus </w:t>
      </w:r>
      <w:r>
        <w:rPr/>
        <w:t>and the reproductive success of males and females. Behav Ecol Sociobiol 23: 187-197.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>Savage A, Giraldo KH, Soto KH, Snowdon CT (1996) Demography, group composition, and dispersal in wild cotton-top tamarin (</w:t>
      </w:r>
      <w:r>
        <w:rPr>
          <w:i/>
          <w:iCs/>
        </w:rPr>
        <w:t>Saguinus oedipus</w:t>
      </w:r>
      <w:r>
        <w:rPr/>
        <w:t>) groups. Am J Primatol 38 :85-100.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>Savini T, Boesch C, Reichard UH (2008) Home-range characteristics and the influence of seasonality on female reproduction in white-handed gibbons (</w:t>
      </w:r>
      <w:r>
        <w:rPr>
          <w:i/>
          <w:iCs/>
        </w:rPr>
        <w:t>Hylobates lar</w:t>
      </w:r>
      <w:r>
        <w:rPr/>
        <w:t>) at Khao Yai National Park, Thailand. Am J Phys Anthropol 135: 1-12.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 xml:space="preserve">Simmen B, Bayart F, Marez A, Hladik A (2007) Diet, nutritional ecology, and birth season of </w:t>
      </w:r>
      <w:r>
        <w:rPr>
          <w:i/>
          <w:iCs/>
        </w:rPr>
        <w:t xml:space="preserve">Eulemur macaco </w:t>
      </w:r>
      <w:r>
        <w:rPr/>
        <w:t>in an anthropogenic forest in Madagascar. Int J Primatol 28: 1253-1266.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>Singleton I, van Schaik CP (2001) Orangutan home range size and its determinants in a Sumatran swamp forest. Int J Primatol 22: 877-911.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>Stevenson PR (1998) Proximal spacing between individuals in a group of woolly monkeys (</w:t>
      </w:r>
      <w:r>
        <w:rPr>
          <w:i/>
          <w:iCs/>
        </w:rPr>
        <w:t>Lagothrix lagotricha</w:t>
      </w:r>
      <w:r>
        <w:rPr/>
        <w:t>) in Tinigua National Park, Colombia. Int J Primatol 19: 299-311.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 xml:space="preserve">Stevenson PR, Quinones MJ, Ahumada JA (1998) Effects of fruit patch availability on feeding subgroup size and spacing patterns in four primate species at Tinigua National Park, Colombia. Int J Primatol 19: 313-324. </w:t>
      </w:r>
    </w:p>
    <w:p>
      <w:pPr>
        <w:pStyle w:val="Text"/>
        <w:tabs>
          <w:tab w:val="clear" w:pos="720"/>
          <w:tab w:val="left" w:pos="1080" w:leader="none"/>
        </w:tabs>
        <w:spacing w:lineRule="auto" w:line="480"/>
        <w:ind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"/>
        <w:tabs>
          <w:tab w:val="clear" w:pos="720"/>
          <w:tab w:val="left" w:pos="1080" w:leader="none"/>
        </w:tabs>
        <w:spacing w:lineRule="auto" w:line="480"/>
        <w:ind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ruhsaker TT (2000) Variation in adult sex ratios of red colobus monkey social groups: implications for interspecific comparisons. In: Kappeler PM, editor. Primate males. Cambridge: Cambridge University Press. pp 108-119.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>Valeggia CR, Mendoza SP, Fernandez-Duque E, Mason WA, Lasley B (1999) Reproductive biology of female titi monkeys (</w:t>
      </w:r>
      <w:r>
        <w:rPr>
          <w:i/>
          <w:iCs/>
        </w:rPr>
        <w:t>Callicebus moloch</w:t>
      </w:r>
      <w:r>
        <w:rPr/>
        <w:t xml:space="preserve">) in captivity. Am J Primatol 47: 183-195. 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 xml:space="preserve">van Schaik CP, van Noordwijk MA, Nunn CL (1999) Sex and social evolution in primates. In: Lee PC, editor. Comparative primate socioecology. Cambridge: Cambridge University Press. pp 204-240. 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ind w:left="720" w:hanging="720"/>
        <w:rPr/>
      </w:pPr>
      <w:r>
        <w:rPr/>
        <w:t>Vasey N (2007) The breeding system of wild red ruffed lemurs (</w:t>
      </w:r>
      <w:r>
        <w:rPr>
          <w:i/>
          <w:iCs/>
        </w:rPr>
        <w:t>Varecia rubra</w:t>
      </w:r>
      <w:r>
        <w:rPr/>
        <w:t xml:space="preserve">): a preliminary report. Primates 48: 41-54. </w:t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</w:r>
    </w:p>
    <w:p>
      <w:pPr>
        <w:pStyle w:val="Default"/>
        <w:tabs>
          <w:tab w:val="clear" w:pos="720"/>
          <w:tab w:val="left" w:pos="1080" w:leader="none"/>
        </w:tabs>
        <w:spacing w:lineRule="auto" w:line="480"/>
        <w:rPr/>
      </w:pPr>
      <w:r>
        <w:rPr/>
        <w:t>Watts DP (1998) Seasonality in the ecology and life histories of mountain gorillas (</w:t>
      </w:r>
      <w:r>
        <w:rPr>
          <w:i/>
          <w:iCs/>
        </w:rPr>
        <w:t>Gorilla gorilla beringei</w:t>
      </w:r>
      <w:r>
        <w:rPr/>
        <w:t xml:space="preserve">). Int J Primatol 19: 929-948. </w:t>
      </w:r>
    </w:p>
    <w:p>
      <w:pPr>
        <w:pStyle w:val="Text"/>
        <w:tabs>
          <w:tab w:val="clear" w:pos="720"/>
          <w:tab w:val="left" w:pos="1080" w:leader="none"/>
        </w:tabs>
        <w:spacing w:lineRule="auto" w:line="480"/>
        <w:ind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"/>
        <w:tabs>
          <w:tab w:val="clear" w:pos="720"/>
          <w:tab w:val="left" w:pos="1080" w:leader="none"/>
        </w:tabs>
        <w:spacing w:lineRule="auto" w:line="480"/>
        <w:ind w:hanging="0"/>
        <w:jc w:val="left"/>
        <w:rPr/>
      </w:pPr>
      <w:r>
        <w:rPr>
          <w:rFonts w:cs="Times New Roman" w:ascii="Times New Roman" w:hAnsi="Times New Roman"/>
        </w:rPr>
        <w:t xml:space="preserve">— </w:t>
      </w:r>
      <w:r>
        <w:rPr>
          <w:rFonts w:cs="Times New Roman" w:ascii="Times New Roman" w:hAnsi="Times New Roman"/>
        </w:rPr>
        <w:t>(2000) Causes and consequences of variation in male mountain gorilla life histories and group membership. In: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</w:rPr>
        <w:t>Kappeler PM, editor. Primate males. Cambridge: Cambridge University Press. pp 169-180.</w:t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lineRule="atLeast" w:line="480"/>
      <w:ind w:firstLine="720"/>
      <w:jc w:val="both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eadingfm1">
    <w:name w:val="heading fm1"/>
    <w:basedOn w:val="Heading1"/>
    <w:next w:val="Normal"/>
    <w:qFormat/>
    <w:pPr>
      <w:keepNext w:val="false"/>
      <w:numPr>
        <w:ilvl w:val="0"/>
        <w:numId w:val="0"/>
      </w:numPr>
      <w:spacing w:lineRule="atLeast" w:line="480" w:before="0" w:after="0"/>
      <w:jc w:val="center"/>
      <w:outlineLvl w:val="9"/>
    </w:pPr>
    <w:rPr>
      <w:rFonts w:ascii="Times" w:hAnsi="Times" w:eastAsia="Times New Roman" w:cs="Times New Roman"/>
      <w:bCs w:val="false"/>
      <w:color w:val="00000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21:45:00Z</dcterms:created>
  <dc:creator>Rebecca Lewis</dc:creator>
  <dc:description/>
  <cp:keywords/>
  <dc:language>en-US</dc:language>
  <cp:lastModifiedBy>Rebecca Lewis</cp:lastModifiedBy>
  <dcterms:modified xsi:type="dcterms:W3CDTF">2011-04-25T21:48:00Z</dcterms:modified>
  <cp:revision>4</cp:revision>
  <dc:subject/>
  <dc:title/>
</cp:coreProperties>
</file>